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C36" w:rsidRDefault="008C0C36" w:rsidP="008C0C36">
      <w:pPr>
        <w:spacing w:line="240" w:lineRule="auto"/>
        <w:jc w:val="center"/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</w:pPr>
      <w:bookmarkStart w:id="0" w:name="_Hlk98316541"/>
      <w:r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  <w:t>European Child and Adolescent Psychiatry</w:t>
      </w:r>
    </w:p>
    <w:p w:rsidR="008C0C36" w:rsidRPr="008C0C36" w:rsidRDefault="008C0C36" w:rsidP="008C0C36">
      <w:pPr>
        <w:spacing w:line="240" w:lineRule="auto"/>
        <w:jc w:val="center"/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</w:pPr>
    </w:p>
    <w:p w:rsidR="008C0C36" w:rsidRPr="00AE766D" w:rsidRDefault="008C0C36" w:rsidP="008C0C36">
      <w:pPr>
        <w:spacing w:line="240" w:lineRule="auto"/>
        <w:jc w:val="center"/>
        <w:rPr>
          <w:rStyle w:val="cf01"/>
          <w:rFonts w:ascii="Arial" w:hAnsi="Arial" w:cs="Arial"/>
          <w:sz w:val="32"/>
          <w:szCs w:val="32"/>
          <w:lang w:val="en-US"/>
        </w:rPr>
      </w:pPr>
      <w:r w:rsidRPr="00AE766D">
        <w:rPr>
          <w:rStyle w:val="cf01"/>
          <w:rFonts w:ascii="Arial" w:hAnsi="Arial" w:cs="Arial"/>
          <w:sz w:val="32"/>
          <w:szCs w:val="32"/>
          <w:lang w:val="en-US"/>
        </w:rPr>
        <w:t xml:space="preserve">Drug-related Catatonia in </w:t>
      </w:r>
      <w:ins w:id="1" w:author="Diane Merino" w:date="2023-04-14T07:38:00Z">
        <w:r w:rsidR="00E3280A">
          <w:rPr>
            <w:rStyle w:val="cf01"/>
            <w:rFonts w:ascii="Arial" w:hAnsi="Arial" w:cs="Arial"/>
            <w:sz w:val="32"/>
            <w:szCs w:val="32"/>
            <w:lang w:val="en-US"/>
          </w:rPr>
          <w:t>Youths</w:t>
        </w:r>
      </w:ins>
      <w:del w:id="2" w:author="Diane Merino" w:date="2023-04-14T07:38:00Z">
        <w:r w:rsidRPr="00AE766D" w:rsidDel="00E3280A">
          <w:rPr>
            <w:rStyle w:val="cf01"/>
            <w:rFonts w:ascii="Arial" w:hAnsi="Arial" w:cs="Arial"/>
            <w:sz w:val="32"/>
            <w:szCs w:val="32"/>
            <w:lang w:val="en-US"/>
          </w:rPr>
          <w:delText>Childhood</w:delText>
        </w:r>
      </w:del>
      <w:r w:rsidRPr="00AE766D">
        <w:rPr>
          <w:rStyle w:val="cf01"/>
          <w:rFonts w:ascii="Arial" w:hAnsi="Arial" w:cs="Arial"/>
          <w:sz w:val="32"/>
          <w:szCs w:val="32"/>
          <w:lang w:val="en-US"/>
        </w:rPr>
        <w:t>: Real-World Insights from the WHO Safety Database</w:t>
      </w:r>
    </w:p>
    <w:bookmarkEnd w:id="0"/>
    <w:p w:rsidR="008C0C36" w:rsidRPr="00AE766D" w:rsidRDefault="008C0C36" w:rsidP="008C0C36">
      <w:pPr>
        <w:spacing w:line="240" w:lineRule="auto"/>
        <w:jc w:val="center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 xml:space="preserve">Diane Merino </w:t>
      </w:r>
      <w:r w:rsidRPr="00AE766D">
        <w:rPr>
          <w:rFonts w:ascii="Arial" w:hAnsi="Arial" w:cs="Arial"/>
          <w:vertAlign w:val="superscript"/>
          <w:lang w:val="en-US"/>
        </w:rPr>
        <w:t>a b</w:t>
      </w:r>
      <w:r w:rsidRPr="00AE766D">
        <w:rPr>
          <w:rFonts w:ascii="Arial" w:hAnsi="Arial" w:cs="Arial"/>
          <w:lang w:val="en-US"/>
        </w:rPr>
        <w:t xml:space="preserve"> (ORCID : 0000-0001-7669-2339), Alexandre O. Gérard </w:t>
      </w:r>
      <w:r w:rsidRPr="00AE766D">
        <w:rPr>
          <w:rFonts w:ascii="Arial" w:hAnsi="Arial" w:cs="Arial"/>
          <w:vertAlign w:val="superscript"/>
          <w:lang w:val="en-US"/>
        </w:rPr>
        <w:t>b</w:t>
      </w:r>
      <w:r w:rsidRPr="00AE766D">
        <w:rPr>
          <w:rFonts w:ascii="Arial" w:hAnsi="Arial" w:cs="Arial"/>
          <w:lang w:val="en-US"/>
        </w:rPr>
        <w:t xml:space="preserve"> (ORCID : 0000-0001-6591-6966), Thibaud Lavrut </w:t>
      </w:r>
      <w:r w:rsidRPr="00AE766D">
        <w:rPr>
          <w:rFonts w:ascii="Arial" w:hAnsi="Arial" w:cs="Arial"/>
          <w:vertAlign w:val="superscript"/>
          <w:lang w:val="en-US"/>
        </w:rPr>
        <w:t>b</w:t>
      </w:r>
      <w:r w:rsidRPr="00AE766D">
        <w:rPr>
          <w:rFonts w:ascii="Arial" w:hAnsi="Arial" w:cs="Arial"/>
          <w:lang w:val="en-US"/>
        </w:rPr>
        <w:t xml:space="preserve">, Florence Askenazy </w:t>
      </w:r>
      <w:r w:rsidRPr="00AE766D">
        <w:rPr>
          <w:rFonts w:ascii="Arial" w:hAnsi="Arial" w:cs="Arial"/>
          <w:vertAlign w:val="superscript"/>
          <w:lang w:val="en-US"/>
        </w:rPr>
        <w:t>c d</w:t>
      </w:r>
      <w:r w:rsidRPr="00AE766D">
        <w:rPr>
          <w:rFonts w:ascii="Arial" w:hAnsi="Arial" w:cs="Arial"/>
          <w:lang w:val="en-US"/>
        </w:rPr>
        <w:t xml:space="preserve"> (ORCID : 0000-0002-3821-0965), Susanne Thümmler</w:t>
      </w:r>
      <w:r w:rsidRPr="00AE766D">
        <w:rPr>
          <w:rFonts w:ascii="Arial" w:hAnsi="Arial" w:cs="Arial"/>
          <w:vertAlign w:val="superscript"/>
          <w:lang w:val="en-US"/>
        </w:rPr>
        <w:t xml:space="preserve"> c d</w:t>
      </w:r>
      <w:r w:rsidRPr="00AE766D">
        <w:rPr>
          <w:rFonts w:ascii="Arial" w:hAnsi="Arial" w:cs="Arial"/>
          <w:lang w:val="en-US"/>
        </w:rPr>
        <w:t xml:space="preserve"> (ORCID 0000-0001-9993-6981), François Montastruc </w:t>
      </w:r>
      <w:r w:rsidRPr="00AE766D">
        <w:rPr>
          <w:rFonts w:ascii="Arial" w:hAnsi="Arial" w:cs="Arial"/>
          <w:vertAlign w:val="superscript"/>
          <w:lang w:val="en-US"/>
        </w:rPr>
        <w:t>e #</w:t>
      </w:r>
      <w:r w:rsidRPr="00AE766D">
        <w:rPr>
          <w:rFonts w:ascii="Arial" w:hAnsi="Arial" w:cs="Arial"/>
          <w:lang w:val="en-US"/>
        </w:rPr>
        <w:t xml:space="preserve"> (ORCID: </w:t>
      </w:r>
      <w:r w:rsidRPr="00AE766D">
        <w:rPr>
          <w:rFonts w:ascii="Arial" w:hAnsi="Arial" w:cs="Arial"/>
          <w:sz w:val="20"/>
          <w:szCs w:val="20"/>
          <w:lang w:val="en-US"/>
        </w:rPr>
        <w:t>0000-0001-7056-8126)</w:t>
      </w:r>
      <w:r w:rsidRPr="00AE766D">
        <w:rPr>
          <w:rFonts w:ascii="Arial" w:hAnsi="Arial" w:cs="Arial"/>
          <w:lang w:val="en-US"/>
        </w:rPr>
        <w:t>, Milou-Daniel Drici</w:t>
      </w:r>
      <w:r w:rsidRPr="00AE766D">
        <w:rPr>
          <w:rFonts w:ascii="Arial" w:hAnsi="Arial" w:cs="Arial"/>
          <w:vertAlign w:val="superscript"/>
          <w:lang w:val="en-US"/>
        </w:rPr>
        <w:t xml:space="preserve"> b #</w:t>
      </w:r>
      <w:r w:rsidRPr="00AE766D">
        <w:rPr>
          <w:rFonts w:ascii="Arial" w:hAnsi="Arial" w:cs="Arial"/>
          <w:lang w:val="en-US"/>
        </w:rPr>
        <w:t xml:space="preserve"> (ORCID: </w:t>
      </w:r>
      <w:r w:rsidRPr="00AE766D">
        <w:rPr>
          <w:rFonts w:ascii="Arial" w:hAnsi="Arial" w:cs="Arial"/>
          <w:lang w:val="it-IT"/>
        </w:rPr>
        <w:t>0000-0003-4121-530X)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a</w:t>
      </w:r>
      <w:r w:rsidRPr="00AE766D">
        <w:rPr>
          <w:rFonts w:ascii="Arial" w:hAnsi="Arial" w:cs="Arial"/>
          <w:lang w:val="en-US"/>
        </w:rPr>
        <w:t xml:space="preserve"> Department of Psychiatry, University Hospital of Nice,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b</w:t>
      </w:r>
      <w:r w:rsidRPr="00AE766D">
        <w:rPr>
          <w:rFonts w:ascii="Arial" w:hAnsi="Arial" w:cs="Arial"/>
          <w:lang w:val="en-US"/>
        </w:rPr>
        <w:t xml:space="preserve"> Department of Pharmacology and Pharmacovigilance Center of Nice, University Hospital Center of Nice,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c</w:t>
      </w:r>
      <w:r w:rsidRPr="00AE766D">
        <w:rPr>
          <w:rFonts w:ascii="Arial" w:hAnsi="Arial" w:cs="Arial"/>
          <w:lang w:val="en-US"/>
        </w:rPr>
        <w:t xml:space="preserve"> Department of Child and Adolescent Psychiatry, Children’s Hospitals of Nice, CHU-Lenval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</w:rPr>
      </w:pPr>
      <w:r w:rsidRPr="00AE766D">
        <w:rPr>
          <w:rFonts w:ascii="Arial" w:hAnsi="Arial" w:cs="Arial"/>
          <w:color w:val="222222"/>
          <w:shd w:val="clear" w:color="auto" w:fill="FFFFFF"/>
          <w:vertAlign w:val="superscript"/>
        </w:rPr>
        <w:t>d</w:t>
      </w:r>
      <w:r w:rsidRPr="00AE766D">
        <w:rPr>
          <w:rFonts w:ascii="Arial" w:hAnsi="Arial" w:cs="Arial"/>
          <w:color w:val="222222"/>
          <w:shd w:val="clear" w:color="auto" w:fill="FFFFFF"/>
        </w:rPr>
        <w:t xml:space="preserve"> CoBTek Laboratory, Université Côte d’Azur, 06000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 xml:space="preserve">e </w:t>
      </w:r>
      <w:r w:rsidRPr="00AE766D">
        <w:rPr>
          <w:rFonts w:ascii="Arial" w:hAnsi="Arial" w:cs="Arial"/>
          <w:lang w:val="en-US"/>
        </w:rPr>
        <w:t>Department of Medical and Clinical Pharmacology, Centre of PharmacoVigilance and Pharmacoepidemiology, Faculty of Medicine, Toulouse University Hospital, Toulouse, France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#</w:t>
      </w:r>
      <w:r w:rsidRPr="00AE766D">
        <w:rPr>
          <w:rFonts w:ascii="Arial" w:hAnsi="Arial" w:cs="Arial"/>
          <w:lang w:val="en-US"/>
        </w:rPr>
        <w:t xml:space="preserve"> The two authors contributed equally to this work as the last authors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AE766D">
        <w:rPr>
          <w:rFonts w:ascii="Arial" w:hAnsi="Arial" w:cs="Arial"/>
          <w:b/>
          <w:bCs/>
          <w:lang w:val="en-US"/>
        </w:rPr>
        <w:t xml:space="preserve">Correspondence to: 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Milou-Daniel DRICI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Department of Pharmacology and Pharmacovigilance,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Côte d’Azur University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Pasteur Hospital, Bât J4,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30 Avenue de la Voie Romaine - CS51069,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06001 Nice Cedex 01, France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 xml:space="preserve">Email: pharmacovigilance@chu-nice.fr 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Tel = +33 492 034 708</w:t>
      </w:r>
    </w:p>
    <w:p w:rsidR="008C0C36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Fax = +33 492 034 709</w:t>
      </w:r>
    </w:p>
    <w:p w:rsidR="008C0C36" w:rsidRDefault="008C0C3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3A7957" w:rsidRPr="0011431A" w:rsidRDefault="003A7957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  <w:r w:rsidRPr="0011431A"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  <w:lastRenderedPageBreak/>
        <w:t xml:space="preserve">Table S3. </w:t>
      </w:r>
      <w:r w:rsidRPr="0011431A">
        <w:rPr>
          <w:rFonts w:ascii="Arial" w:eastAsia="Times New Roman" w:hAnsi="Arial" w:cs="Arial"/>
          <w:b/>
          <w:snapToGrid w:val="0"/>
          <w:color w:val="000000"/>
          <w:lang w:val="en-US" w:eastAsia="de-DE" w:bidi="en-US"/>
        </w:rPr>
        <w:t>Reported suspected drugs in adolescents with catatonia, echolalia, echopraxia, posturing</w:t>
      </w:r>
      <w:r w:rsidR="001411A9" w:rsidRPr="0011431A">
        <w:rPr>
          <w:rFonts w:ascii="Arial" w:eastAsia="Times New Roman" w:hAnsi="Arial" w:cs="Arial"/>
          <w:b/>
          <w:snapToGrid w:val="0"/>
          <w:color w:val="000000"/>
          <w:lang w:val="en-US" w:eastAsia="de-DE" w:bidi="en-US"/>
        </w:rPr>
        <w:t>,</w:t>
      </w:r>
      <w:r w:rsidRPr="0011431A">
        <w:rPr>
          <w:rFonts w:ascii="Arial" w:eastAsia="Times New Roman" w:hAnsi="Arial" w:cs="Arial"/>
          <w:b/>
          <w:snapToGrid w:val="0"/>
          <w:color w:val="000000"/>
          <w:lang w:val="en-US" w:eastAsia="de-DE" w:bidi="en-US"/>
        </w:rPr>
        <w:t xml:space="preserve"> waxy flexibility</w:t>
      </w:r>
      <w:ins w:id="3" w:author="MERINO DIANE CHU Nice" w:date="2023-04-14T09:52:00Z">
        <w:r w:rsidR="002171F3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>, automatism, withdrawal</w:t>
        </w:r>
      </w:ins>
      <w:bookmarkStart w:id="4" w:name="_GoBack"/>
      <w:bookmarkEnd w:id="4"/>
      <w:r w:rsidR="001411A9" w:rsidRPr="0011431A">
        <w:rPr>
          <w:rFonts w:ascii="Arial" w:eastAsia="Times New Roman" w:hAnsi="Arial" w:cs="Arial"/>
          <w:b/>
          <w:snapToGrid w:val="0"/>
          <w:color w:val="000000"/>
          <w:lang w:val="en-US" w:eastAsia="de-DE" w:bidi="en-US"/>
        </w:rPr>
        <w:t xml:space="preserve"> or malignant catatonia</w:t>
      </w:r>
    </w:p>
    <w:p w:rsidR="003A7957" w:rsidRPr="0011431A" w:rsidRDefault="003A7957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</w:p>
    <w:tbl>
      <w:tblPr>
        <w:tblW w:w="6946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1276"/>
        <w:tblGridChange w:id="5">
          <w:tblGrid>
            <w:gridCol w:w="1843"/>
            <w:gridCol w:w="3827"/>
            <w:gridCol w:w="1276"/>
          </w:tblGrid>
        </w:tblGridChange>
      </w:tblGrid>
      <w:tr w:rsidR="003A7957" w:rsidRPr="0011431A" w:rsidTr="006A3743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</w:tcPr>
          <w:p w:rsidR="003A7957" w:rsidRPr="0011431A" w:rsidRDefault="003A7957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11431A">
              <w:rPr>
                <w:rFonts w:ascii="Arial" w:hAnsi="Arial" w:cs="Arial"/>
                <w:b/>
                <w:snapToGrid/>
                <w:sz w:val="22"/>
              </w:rPr>
              <w:t>Preferred Term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957" w:rsidRPr="0011431A" w:rsidRDefault="003A7957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  <w:snapToGrid/>
                <w:sz w:val="22"/>
              </w:rPr>
            </w:pPr>
            <w:r w:rsidRPr="0011431A">
              <w:rPr>
                <w:rFonts w:ascii="Arial" w:hAnsi="Arial" w:cs="Arial"/>
                <w:b/>
                <w:snapToGrid/>
                <w:sz w:val="22"/>
              </w:rPr>
              <w:t>Active Ingredi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957" w:rsidRPr="0011431A" w:rsidRDefault="003A7957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11431A">
              <w:rPr>
                <w:rFonts w:ascii="Arial" w:hAnsi="Arial" w:cs="Arial"/>
                <w:b/>
                <w:snapToGrid/>
                <w:sz w:val="22"/>
              </w:rPr>
              <w:t>Number (%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 xml:space="preserve">Catatonia 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lanzap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84 (3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shd w:val="clear" w:color="auto" w:fill="auto"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79 (28.8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Queti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9 (14.2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3 (12.0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2 (11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lor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0 (10.9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Zipras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5 (9.1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2 (8.0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1 (7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PV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1 (7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8 (6.6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ith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7 (6.2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atro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1 (4.0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iphenhydr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0 (3.6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0 (3.6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ertr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0 (3.6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amotrig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8 (2.9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uprop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8 (2.9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n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7 (2.6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opiram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7 (2.6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ning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7 (2.6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i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6 (2.2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6 (2.2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tom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6 (2.2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loroqu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6 (2.2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Guanfa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1.8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ovid-19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1.8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n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1.5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</w:tcBorders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uras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1.5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henobarbi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1.5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henyto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1.5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1.1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idazol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1.1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ricella zoste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1.1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Escitalopr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oprol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italopr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lprazol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iperid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vox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urose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r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Yellow feve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etraben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ox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iapr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yame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Zuclopenthix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Gabapen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epatitis 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anso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elbam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aciclovi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nfluenz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seltamivi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irolimu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ali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Hepatitis a vaccine; 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Elexacaftor;Ivacaftor;Tezacafto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0.7)</w:t>
            </w:r>
          </w:p>
        </w:tc>
      </w:tr>
      <w:tr w:rsidR="006A3743" w:rsidRPr="0011431A" w:rsidTr="006A3743">
        <w:trPr>
          <w:trHeight w:val="137"/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ydrocortis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trope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ednis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ulfamethoxazole;Trimethopri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etracyc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yclophospha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ometh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arbamaze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ydroxy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imoz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xcarbaze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Ethyl loflazep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floqu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orionic gonadotroph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ontelukas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evetiracet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phen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rihexyphenidy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tro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mobarbi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pivaca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lorprothixe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ochlorper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ednisol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eth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amfe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mmunoglobulin human norm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opranol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evome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onat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iloca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romocrip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rbiprof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nari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iclospor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sotretino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xybate sod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opof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Naltrex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uspir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Zolpide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Zonisa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ypericum perforat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vastig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evosalbutam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dalimum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medetom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Influenza A(H1N1)pdm09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orticorelin (human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tromethorphan;Paracetamol;Phenylephr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6A3743" w:rsidRPr="0011431A" w:rsidTr="006A3743">
        <w:trPr>
          <w:jc w:val="center"/>
        </w:trPr>
        <w:tc>
          <w:tcPr>
            <w:tcW w:w="1843" w:type="dxa"/>
            <w:vMerge/>
          </w:tcPr>
          <w:p w:rsidR="006A3743" w:rsidRPr="0011431A" w:rsidRDefault="006A3743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6A3743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A3743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, 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C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0.4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Echolali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7 (33.3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lan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7 (33.3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4 (19.0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Queti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3 (14.3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lor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ith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ertr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opiram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9.5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evetiracet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Zipras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rihexyphenidy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mfe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atro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amfe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henyto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henobarbi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mmunoglobulin human norm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arbamaze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n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isplat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Guanfa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xcarbaze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vox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Naltrex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uspir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misulpr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trope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amotrig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tom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PV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tromethorphan;Paracetamol;Phenylephr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98574B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98574B" w:rsidRPr="0011431A" w:rsidRDefault="0098574B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8574B" w:rsidRPr="0011431A" w:rsidRDefault="0098574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Nitrous oxide;Oxyg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8574B" w:rsidRPr="0011431A" w:rsidRDefault="00FF4E7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4.8)</w:t>
            </w:r>
          </w:p>
        </w:tc>
      </w:tr>
      <w:tr w:rsidR="00AC2680" w:rsidRPr="0011431A" w:rsidTr="006611E0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AC2680" w:rsidRPr="0011431A" w:rsidRDefault="00AC2680" w:rsidP="006611E0">
            <w:pPr>
              <w:pStyle w:val="MDPI42tablebody"/>
              <w:spacing w:line="240" w:lineRule="auto"/>
              <w:ind w:left="1416" w:hanging="1416"/>
              <w:rPr>
                <w:rFonts w:ascii="Arial" w:hAnsi="Arial" w:cs="Arial"/>
                <w:b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Echopraxi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lanzap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83.3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33.3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33.3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Queti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33.3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33.3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n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rihexyphenidy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atro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amfe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ith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yprohepta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xcarbaze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Naltrex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uspir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ndansetr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ertr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AC2680" w:rsidRPr="0011431A" w:rsidTr="001C6B2B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AC2680" w:rsidRPr="0011431A" w:rsidRDefault="00AC268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tom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AC2680" w:rsidRPr="0011431A" w:rsidRDefault="00AC268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16.7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Posturing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PV vacc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2 (39.0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ning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</w:t>
            </w:r>
            <w:r w:rsidR="00DC62B0" w:rsidRPr="0011431A">
              <w:rPr>
                <w:rFonts w:ascii="Arial" w:hAnsi="Arial" w:cs="Arial"/>
              </w:rPr>
              <w:t>1 (</w:t>
            </w:r>
            <w:r w:rsidRPr="0011431A">
              <w:rPr>
                <w:rFonts w:ascii="Arial" w:hAnsi="Arial" w:cs="Arial"/>
              </w:rPr>
              <w:t>25.6</w:t>
            </w:r>
            <w:r w:rsidR="00DC62B0" w:rsidRPr="0011431A">
              <w:rPr>
                <w:rFonts w:ascii="Arial" w:hAnsi="Arial" w:cs="Arial"/>
              </w:rPr>
              <w:t>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</w:t>
            </w:r>
            <w:r w:rsidR="00DC62B0" w:rsidRPr="0011431A">
              <w:rPr>
                <w:rFonts w:ascii="Arial" w:hAnsi="Arial" w:cs="Arial"/>
              </w:rPr>
              <w:t xml:space="preserve">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</w:t>
            </w:r>
            <w:r w:rsidR="003F0A1B" w:rsidRPr="0011431A">
              <w:rPr>
                <w:rFonts w:ascii="Arial" w:hAnsi="Arial" w:cs="Arial"/>
              </w:rPr>
              <w:t>5 (18.3</w:t>
            </w:r>
            <w:r w:rsidRPr="0011431A">
              <w:rPr>
                <w:rFonts w:ascii="Arial" w:hAnsi="Arial" w:cs="Arial"/>
              </w:rPr>
              <w:t>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ZV</w:t>
            </w:r>
            <w:r w:rsidR="00DC62B0" w:rsidRPr="0011431A">
              <w:rPr>
                <w:rFonts w:ascii="Arial" w:hAnsi="Arial" w:cs="Arial"/>
              </w:rPr>
              <w:t xml:space="preserve">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2 (14.6</w:t>
            </w:r>
            <w:r w:rsidR="00DC62B0" w:rsidRPr="0011431A">
              <w:rPr>
                <w:rFonts w:ascii="Arial" w:hAnsi="Arial" w:cs="Arial"/>
              </w:rPr>
              <w:t>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epatitis 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1 (13.4</w:t>
            </w:r>
            <w:r w:rsidR="00DC62B0" w:rsidRPr="0011431A">
              <w:rPr>
                <w:rFonts w:ascii="Arial" w:hAnsi="Arial" w:cs="Arial"/>
              </w:rPr>
              <w:t>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lan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9 (11.0</w:t>
            </w:r>
            <w:r w:rsidR="00DC62B0" w:rsidRPr="0011431A">
              <w:rPr>
                <w:rFonts w:ascii="Arial" w:hAnsi="Arial" w:cs="Arial"/>
              </w:rPr>
              <w:t>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Queti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6 (7.3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nfluenz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6 (7.3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6.1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lor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6.1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aclof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4.9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upropi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4.9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Zipras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3.7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3F0A1B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3.7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3.7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ovid-19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3 (3.7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</w:t>
            </w:r>
            <w:r w:rsidR="00E51CF5" w:rsidRPr="0011431A">
              <w:rPr>
                <w:rFonts w:ascii="Arial" w:hAnsi="Arial" w:cs="Arial"/>
              </w:rPr>
              <w:t>2.4</w:t>
            </w:r>
            <w:r w:rsidRPr="0011431A">
              <w:rPr>
                <w:rFonts w:ascii="Arial" w:hAnsi="Arial" w:cs="Arial"/>
              </w:rPr>
              <w:t>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ith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2.4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aracetam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2.4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2.4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2.4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amotrig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2.4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tom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2.4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</w:rPr>
              <w:t>2 (2.4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incris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</w:t>
            </w:r>
            <w:r w:rsidR="00E51CF5" w:rsidRPr="0011431A">
              <w:rPr>
                <w:rFonts w:ascii="Arial" w:hAnsi="Arial" w:cs="Arial"/>
                <w:szCs w:val="20"/>
              </w:rPr>
              <w:t>2</w:t>
            </w:r>
            <w:r w:rsidRPr="0011431A">
              <w:rPr>
                <w:rFonts w:ascii="Arial" w:hAnsi="Arial" w:cs="Arial"/>
                <w:szCs w:val="20"/>
              </w:rPr>
              <w:t>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rednis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ylphenid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E51CF5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2)</w:t>
            </w:r>
          </w:p>
        </w:tc>
      </w:tr>
      <w:tr w:rsidR="00DC62B0" w:rsidRPr="0011431A" w:rsidTr="006A3743">
        <w:trPr>
          <w:trHeight w:val="302"/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n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Guanfa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Ethan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rihexyphenidy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atro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amfet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henyto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yclophospha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6A3743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henobarbita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orph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mphotericin 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a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Yellow feve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sparagin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oca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DC62B0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DC62B0" w:rsidRPr="0011431A" w:rsidRDefault="00DC62B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C62B0" w:rsidRPr="0011431A" w:rsidRDefault="00DC62B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iamorph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DC62B0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annabis sativ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fosfam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upivaca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yclobenzapr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xcarbaze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Naltrex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uspir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ar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ndansetro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enztrope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ertr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opiram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enlafax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miglucer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iglusta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xtromethorphan;Paracetamol;Phenylephr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E51CF5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  <w:p w:rsidR="00973E09" w:rsidRPr="0011431A" w:rsidRDefault="00973E09" w:rsidP="0011431A">
            <w:pPr>
              <w:spacing w:line="240" w:lineRule="auto"/>
              <w:jc w:val="center"/>
              <w:rPr>
                <w:rFonts w:ascii="Arial" w:hAnsi="Arial" w:cs="Arial"/>
                <w:lang w:val="en-US" w:eastAsia="de-DE" w:bidi="en-US"/>
              </w:rPr>
            </w:pPr>
          </w:p>
        </w:tc>
      </w:tr>
      <w:tr w:rsidR="00973E09" w:rsidRPr="0011431A" w:rsidTr="003F0A1B">
        <w:trPr>
          <w:trHeight w:val="73"/>
          <w:jc w:val="center"/>
        </w:trPr>
        <w:tc>
          <w:tcPr>
            <w:tcW w:w="1843" w:type="dxa"/>
            <w:tcBorders>
              <w:top w:val="nil"/>
              <w:bottom w:val="nil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73E09" w:rsidRPr="0011431A" w:rsidRDefault="00973E0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M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973E09" w:rsidRPr="0011431A" w:rsidTr="003F0A1B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973E09" w:rsidRPr="0011431A" w:rsidRDefault="00973E09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73E09" w:rsidRPr="0011431A" w:rsidRDefault="00AE3339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iphtheria</w:t>
            </w:r>
            <w:r w:rsidR="00973E09" w:rsidRPr="0011431A">
              <w:rPr>
                <w:rFonts w:ascii="Arial" w:hAnsi="Arial" w:cs="Arial"/>
              </w:rPr>
              <w:t>;Tetanus vacc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73E09" w:rsidRPr="0011431A" w:rsidRDefault="00E51CF5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</w:rPr>
              <w:t>1 (1.2)</w:t>
            </w:r>
          </w:p>
        </w:tc>
      </w:tr>
      <w:tr w:rsidR="006611E0" w:rsidRPr="0011431A" w:rsidTr="006611E0">
        <w:trPr>
          <w:trHeight w:val="7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Waxy flexibility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lanzap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4 (36.4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3 (27.3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lor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18.2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evome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18.2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mipram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18.2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ulpir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18.2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18.2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Trihexyphenidy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ithiu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or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nazep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Bromocrip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Sertral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Queti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6611E0" w:rsidRPr="006611E0" w:rsidRDefault="006611E0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6611E0">
              <w:rPr>
                <w:rFonts w:ascii="Arial" w:hAnsi="Arial" w:cs="Arial"/>
                <w:lang w:val="en-US"/>
              </w:rPr>
              <w:t>Influenza A(H1N1)pdm09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6611E0" w:rsidRPr="0011431A" w:rsidTr="001F19D1">
        <w:trPr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6611E0" w:rsidRPr="0011431A" w:rsidRDefault="006611E0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6611E0" w:rsidRPr="0011431A" w:rsidRDefault="006611E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PV vacc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11E0" w:rsidRPr="0011431A" w:rsidRDefault="006611E0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9.1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Malignant</w:t>
            </w:r>
          </w:p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catatoni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sperido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2 (75.0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ylprednisol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0 (62.5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aloperid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25.0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Ziprasid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18.8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nid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12.5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lo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12.5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Queti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12.5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Olanza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12.5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ripiprazol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12.5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Levetiraceta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6.3)</w:t>
            </w:r>
          </w:p>
        </w:tc>
      </w:tr>
      <w:tr w:rsidR="005A293F" w:rsidRPr="0011431A" w:rsidTr="005A293F">
        <w:trPr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hlorpromaz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6.3)</w:t>
            </w:r>
          </w:p>
        </w:tc>
      </w:tr>
      <w:tr w:rsidR="005A293F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6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trPrChange w:id="7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tcPrChange w:id="8" w:author="MERINO DIANE CHU Nice" w:date="2023-04-14T09:47:00Z">
              <w:tcPr>
                <w:tcW w:w="1843" w:type="dxa"/>
                <w:vMerge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5A293F" w:rsidRPr="0011431A" w:rsidRDefault="005A293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tcPrChange w:id="9" w:author="MERINO DIANE CHU Nice" w:date="2023-04-14T09:47:00Z">
              <w:tcPr>
                <w:tcW w:w="3827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ituximab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PrChange w:id="10" w:author="MERINO DIANE CHU Nice" w:date="2023-04-14T09:47:00Z">
              <w:tcPr>
                <w:tcW w:w="1276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5A293F" w:rsidRPr="0011431A" w:rsidRDefault="005A293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6.3)</w:t>
            </w:r>
          </w:p>
        </w:tc>
      </w:tr>
      <w:tr w:rsidR="005E37A6" w:rsidRPr="0011431A" w:rsidTr="00637DCE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11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12" w:author="MERINO DIANE CHU Nice" w:date="2023-04-14T09:43:00Z"/>
          <w:trPrChange w:id="13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 w:val="restart"/>
            <w:tcBorders>
              <w:top w:val="nil"/>
              <w:right w:val="nil"/>
            </w:tcBorders>
            <w:vAlign w:val="center"/>
            <w:tcPrChange w:id="14" w:author="MERINO DIANE CHU Nice" w:date="2023-04-14T09:47:00Z">
              <w:tcPr>
                <w:tcW w:w="1843" w:type="dxa"/>
                <w:vMerge w:val="restart"/>
                <w:tcBorders>
                  <w:top w:val="nil"/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15" w:author="MERINO DIANE CHU Nice" w:date="2023-04-14T09:43:00Z"/>
                <w:rFonts w:ascii="Arial" w:hAnsi="Arial" w:cs="Arial"/>
                <w:sz w:val="22"/>
              </w:rPr>
            </w:pPr>
            <w:ins w:id="16" w:author="MERINO DIANE CHU Nice" w:date="2023-04-14T09:47:00Z">
              <w:r w:rsidRPr="00637DCE">
                <w:rPr>
                  <w:rFonts w:ascii="Arial" w:hAnsi="Arial" w:cs="Arial"/>
                  <w:b/>
                  <w:sz w:val="22"/>
                </w:rPr>
                <w:t>Automatism</w:t>
              </w:r>
            </w:ins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tcPrChange w:id="17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8" w:author="MERINO DIANE CHU Nice" w:date="2023-04-14T09:43:00Z"/>
                <w:rFonts w:ascii="Arial" w:hAnsi="Arial" w:cs="Arial"/>
              </w:rPr>
            </w:pPr>
            <w:ins w:id="19" w:author="MERINO DIANE CHU Nice" w:date="2023-04-14T09:43:00Z">
              <w:r w:rsidRPr="005E37A6">
                <w:rPr>
                  <w:rFonts w:ascii="Arial" w:hAnsi="Arial" w:cs="Arial"/>
                </w:rPr>
                <w:t>Influenza A(H1N1)pdm09 vaccine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  <w:tcPrChange w:id="20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21" w:author="MERINO DIANE CHU Nice" w:date="2023-04-14T09:43:00Z"/>
                <w:rFonts w:ascii="Arial" w:hAnsi="Arial" w:cs="Arial"/>
              </w:rPr>
            </w:pPr>
            <w:ins w:id="22" w:author="MERINO DIANE CHU Nice" w:date="2023-04-14T09:46:00Z">
              <w:r>
                <w:rPr>
                  <w:rFonts w:ascii="Arial" w:hAnsi="Arial" w:cs="Arial"/>
                </w:rPr>
                <w:t>4 (33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23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24" w:author="MERINO DIANE CHU Nice" w:date="2023-04-14T09:43:00Z"/>
          <w:trPrChange w:id="25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26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27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28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29" w:author="MERINO DIANE CHU Nice" w:date="2023-04-14T09:43:00Z"/>
                <w:rFonts w:ascii="Arial" w:hAnsi="Arial" w:cs="Arial"/>
              </w:rPr>
            </w:pPr>
            <w:ins w:id="30" w:author="MERINO DIANE CHU Nice" w:date="2023-04-14T09:43:00Z">
              <w:r w:rsidRPr="005E37A6">
                <w:rPr>
                  <w:rFonts w:ascii="Arial" w:hAnsi="Arial" w:cs="Arial"/>
                </w:rPr>
                <w:t>Isotretinoi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31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32" w:author="MERINO DIANE CHU Nice" w:date="2023-04-14T09:43:00Z"/>
                <w:rFonts w:ascii="Arial" w:hAnsi="Arial" w:cs="Arial"/>
              </w:rPr>
            </w:pPr>
            <w:ins w:id="33" w:author="MERINO DIANE CHU Nice" w:date="2023-04-14T09:44:00Z">
              <w:r w:rsidRPr="005E37A6">
                <w:rPr>
                  <w:rFonts w:ascii="Arial" w:hAnsi="Arial" w:cs="Arial"/>
                </w:rPr>
                <w:t>2</w:t>
              </w:r>
            </w:ins>
            <w:ins w:id="34" w:author="MERINO DIANE CHU Nice" w:date="2023-04-14T09:46:00Z">
              <w:r>
                <w:rPr>
                  <w:rFonts w:ascii="Arial" w:hAnsi="Arial" w:cs="Arial"/>
                </w:rPr>
                <w:t xml:space="preserve"> (16.7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35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36" w:author="MERINO DIANE CHU Nice" w:date="2023-04-14T09:43:00Z"/>
          <w:trPrChange w:id="37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38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39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40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41" w:author="MERINO DIANE CHU Nice" w:date="2023-04-14T09:43:00Z"/>
                <w:rFonts w:ascii="Arial" w:hAnsi="Arial" w:cs="Arial"/>
              </w:rPr>
            </w:pPr>
            <w:ins w:id="42" w:author="MERINO DIANE CHU Nice" w:date="2023-04-14T09:43:00Z">
              <w:r w:rsidRPr="005E37A6">
                <w:rPr>
                  <w:rFonts w:ascii="Arial" w:hAnsi="Arial" w:cs="Arial"/>
                </w:rPr>
                <w:t>Olanzap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43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44" w:author="MERINO DIANE CHU Nice" w:date="2023-04-14T09:43:00Z"/>
                <w:rFonts w:ascii="Arial" w:hAnsi="Arial" w:cs="Arial"/>
              </w:rPr>
            </w:pPr>
            <w:ins w:id="45" w:author="MERINO DIANE CHU Nice" w:date="2023-04-14T09:44:00Z">
              <w:r w:rsidRPr="005E37A6">
                <w:rPr>
                  <w:rFonts w:ascii="Arial" w:hAnsi="Arial" w:cs="Arial"/>
                </w:rPr>
                <w:t>2</w:t>
              </w:r>
            </w:ins>
            <w:ins w:id="46" w:author="MERINO DIANE CHU Nice" w:date="2023-04-14T09:46:00Z">
              <w:r>
                <w:rPr>
                  <w:rFonts w:ascii="Arial" w:hAnsi="Arial" w:cs="Arial"/>
                </w:rPr>
                <w:t xml:space="preserve"> (16.7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47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48" w:author="MERINO DIANE CHU Nice" w:date="2023-04-14T09:43:00Z"/>
          <w:trPrChange w:id="49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50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51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52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53" w:author="MERINO DIANE CHU Nice" w:date="2023-04-14T09:43:00Z"/>
                <w:rFonts w:ascii="Arial" w:hAnsi="Arial" w:cs="Arial"/>
              </w:rPr>
            </w:pPr>
            <w:ins w:id="54" w:author="MERINO DIANE CHU Nice" w:date="2023-04-14T09:43:00Z">
              <w:r w:rsidRPr="005E37A6">
                <w:rPr>
                  <w:rFonts w:ascii="Arial" w:hAnsi="Arial" w:cs="Arial"/>
                </w:rPr>
                <w:t>Methotrexat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55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56" w:author="MERINO DIANE CHU Nice" w:date="2023-04-14T09:43:00Z"/>
                <w:rFonts w:ascii="Arial" w:hAnsi="Arial" w:cs="Arial"/>
              </w:rPr>
            </w:pPr>
            <w:ins w:id="57" w:author="MERINO DIANE CHU Nice" w:date="2023-04-14T09:44:00Z">
              <w:r w:rsidRPr="005E37A6">
                <w:rPr>
                  <w:rFonts w:ascii="Arial" w:hAnsi="Arial" w:cs="Arial"/>
                </w:rPr>
                <w:t>1</w:t>
              </w:r>
            </w:ins>
            <w:ins w:id="58" w:author="MERINO DIANE CHU Nice" w:date="2023-04-14T09:46:00Z"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59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60" w:author="MERINO DIANE CHU Nice" w:date="2023-04-14T09:43:00Z"/>
          <w:trPrChange w:id="61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62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63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64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65" w:author="MERINO DIANE CHU Nice" w:date="2023-04-14T09:43:00Z"/>
                <w:rFonts w:ascii="Arial" w:hAnsi="Arial" w:cs="Arial"/>
              </w:rPr>
            </w:pPr>
            <w:ins w:id="66" w:author="MERINO DIANE CHU Nice" w:date="2023-04-14T09:43:00Z">
              <w:r w:rsidRPr="005E37A6">
                <w:rPr>
                  <w:rFonts w:ascii="Arial" w:hAnsi="Arial" w:cs="Arial"/>
                </w:rPr>
                <w:t>Valproic acid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67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68" w:author="MERINO DIANE CHU Nice" w:date="2023-04-14T09:43:00Z"/>
                <w:rFonts w:ascii="Arial" w:hAnsi="Arial" w:cs="Arial"/>
              </w:rPr>
            </w:pPr>
            <w:ins w:id="69" w:author="MERINO DIANE CHU Nice" w:date="2023-04-14T09:44:00Z">
              <w:r w:rsidRPr="005E37A6">
                <w:rPr>
                  <w:rFonts w:ascii="Arial" w:hAnsi="Arial" w:cs="Arial"/>
                </w:rPr>
                <w:t>1</w:t>
              </w:r>
            </w:ins>
            <w:ins w:id="70" w:author="MERINO DIANE CHU Nice" w:date="2023-04-14T09:46:00Z"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71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72" w:author="MERINO DIANE CHU Nice" w:date="2023-04-14T09:43:00Z"/>
          <w:trPrChange w:id="73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74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75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76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77" w:author="MERINO DIANE CHU Nice" w:date="2023-04-14T09:43:00Z"/>
                <w:rFonts w:ascii="Arial" w:hAnsi="Arial" w:cs="Arial"/>
              </w:rPr>
            </w:pPr>
            <w:ins w:id="78" w:author="MERINO DIANE CHU Nice" w:date="2023-04-14T09:43:00Z">
              <w:r w:rsidRPr="005E37A6">
                <w:rPr>
                  <w:rFonts w:ascii="Arial" w:hAnsi="Arial" w:cs="Arial"/>
                </w:rPr>
                <w:t>Triazolam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79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80" w:author="MERINO DIANE CHU Nice" w:date="2023-04-14T09:43:00Z"/>
                <w:rFonts w:ascii="Arial" w:hAnsi="Arial" w:cs="Arial"/>
              </w:rPr>
            </w:pPr>
            <w:ins w:id="81" w:author="MERINO DIANE CHU Nice" w:date="2023-04-14T09:46:00Z">
              <w:r w:rsidRPr="005E37A6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82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83" w:author="MERINO DIANE CHU Nice" w:date="2023-04-14T09:43:00Z"/>
          <w:trPrChange w:id="84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85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86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87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88" w:author="MERINO DIANE CHU Nice" w:date="2023-04-14T09:43:00Z"/>
                <w:rFonts w:ascii="Arial" w:hAnsi="Arial" w:cs="Arial"/>
              </w:rPr>
            </w:pPr>
            <w:ins w:id="89" w:author="MERINO DIANE CHU Nice" w:date="2023-04-14T09:43:00Z">
              <w:r w:rsidRPr="005E37A6">
                <w:rPr>
                  <w:rFonts w:ascii="Arial" w:hAnsi="Arial" w:cs="Arial"/>
                </w:rPr>
                <w:t>Clobazam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90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91" w:author="MERINO DIANE CHU Nice" w:date="2023-04-14T09:43:00Z"/>
                <w:rFonts w:ascii="Arial" w:hAnsi="Arial" w:cs="Arial"/>
              </w:rPr>
            </w:pPr>
            <w:ins w:id="92" w:author="MERINO DIANE CHU Nice" w:date="2023-04-14T09:46:00Z">
              <w:r w:rsidRPr="005E37A6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93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94" w:author="MERINO DIANE CHU Nice" w:date="2023-04-14T09:43:00Z"/>
          <w:trPrChange w:id="95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96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97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98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99" w:author="MERINO DIANE CHU Nice" w:date="2023-04-14T09:43:00Z"/>
                <w:rFonts w:ascii="Arial" w:hAnsi="Arial" w:cs="Arial"/>
              </w:rPr>
            </w:pPr>
            <w:ins w:id="100" w:author="MERINO DIANE CHU Nice" w:date="2023-04-14T09:43:00Z">
              <w:r w:rsidRPr="005E37A6">
                <w:rPr>
                  <w:rFonts w:ascii="Arial" w:hAnsi="Arial" w:cs="Arial"/>
                </w:rPr>
                <w:t>Alizaprid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101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02" w:author="MERINO DIANE CHU Nice" w:date="2023-04-14T09:43:00Z"/>
                <w:rFonts w:ascii="Arial" w:hAnsi="Arial" w:cs="Arial"/>
              </w:rPr>
            </w:pPr>
            <w:ins w:id="103" w:author="MERINO DIANE CHU Nice" w:date="2023-04-14T09:46:00Z">
              <w:r w:rsidRPr="005E37A6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104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105" w:author="MERINO DIANE CHU Nice" w:date="2023-04-14T09:43:00Z"/>
          <w:trPrChange w:id="106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107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108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09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10" w:author="MERINO DIANE CHU Nice" w:date="2023-04-14T09:43:00Z"/>
                <w:rFonts w:ascii="Arial" w:hAnsi="Arial" w:cs="Arial"/>
              </w:rPr>
            </w:pPr>
            <w:ins w:id="111" w:author="MERINO DIANE CHU Nice" w:date="2023-04-14T09:43:00Z">
              <w:r w:rsidRPr="005E37A6">
                <w:rPr>
                  <w:rFonts w:ascii="Arial" w:hAnsi="Arial" w:cs="Arial"/>
                </w:rPr>
                <w:t>Lamotrig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112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13" w:author="MERINO DIANE CHU Nice" w:date="2023-04-14T09:43:00Z"/>
                <w:rFonts w:ascii="Arial" w:hAnsi="Arial" w:cs="Arial"/>
              </w:rPr>
            </w:pPr>
            <w:ins w:id="114" w:author="MERINO DIANE CHU Nice" w:date="2023-04-14T09:46:00Z">
              <w:r w:rsidRPr="005E37A6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115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116" w:author="MERINO DIANE CHU Nice" w:date="2023-04-14T09:43:00Z"/>
          <w:trPrChange w:id="117" w:author="MERINO DIANE CHU Nice" w:date="2023-04-14T09:47:00Z">
            <w:trPr>
              <w:jc w:val="center"/>
            </w:trPr>
          </w:trPrChange>
        </w:trPr>
        <w:tc>
          <w:tcPr>
            <w:tcW w:w="1843" w:type="dxa"/>
            <w:vMerge/>
            <w:tcBorders>
              <w:right w:val="nil"/>
            </w:tcBorders>
            <w:tcPrChange w:id="118" w:author="MERINO DIANE CHU Nice" w:date="2023-04-14T09:47:00Z">
              <w:tcPr>
                <w:tcW w:w="1843" w:type="dxa"/>
                <w:vMerge/>
                <w:tcBorders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119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tcPrChange w:id="120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21" w:author="MERINO DIANE CHU Nice" w:date="2023-04-14T09:43:00Z"/>
                <w:rFonts w:ascii="Arial" w:hAnsi="Arial" w:cs="Arial"/>
              </w:rPr>
            </w:pPr>
            <w:ins w:id="122" w:author="MERINO DIANE CHU Nice" w:date="2023-04-14T09:43:00Z">
              <w:r w:rsidRPr="005E37A6">
                <w:rPr>
                  <w:rFonts w:ascii="Arial" w:hAnsi="Arial" w:cs="Arial"/>
                </w:rPr>
                <w:t>Topiramat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tcPrChange w:id="123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24" w:author="MERINO DIANE CHU Nice" w:date="2023-04-14T09:43:00Z"/>
                <w:rFonts w:ascii="Arial" w:hAnsi="Arial" w:cs="Arial"/>
              </w:rPr>
            </w:pPr>
            <w:ins w:id="125" w:author="MERINO DIANE CHU Nice" w:date="2023-04-14T09:46:00Z">
              <w:r w:rsidRPr="005E37A6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5E37A6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126" w:author="MERINO DIANE CHU Nice" w:date="2023-04-14T09:47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trHeight w:val="70"/>
          <w:jc w:val="center"/>
          <w:ins w:id="127" w:author="MERINO DIANE CHU Nice" w:date="2023-04-14T09:43:00Z"/>
          <w:trPrChange w:id="128" w:author="MERINO DIANE CHU Nice" w:date="2023-04-14T09:47:00Z">
            <w:trPr>
              <w:trHeight w:val="70"/>
              <w:jc w:val="center"/>
            </w:trPr>
          </w:trPrChange>
        </w:trPr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tcPrChange w:id="129" w:author="MERINO DIANE CHU Nice" w:date="2023-04-14T09:47:00Z">
              <w:tcPr>
                <w:tcW w:w="1843" w:type="dxa"/>
                <w:vMerge/>
                <w:tcBorders>
                  <w:bottom w:val="single" w:sz="4" w:space="0" w:color="auto"/>
                  <w:right w:val="single" w:sz="4" w:space="0" w:color="auto"/>
                </w:tcBorders>
              </w:tcPr>
            </w:tcPrChange>
          </w:tcPr>
          <w:p w:rsidR="005E37A6" w:rsidRPr="0011431A" w:rsidRDefault="005E37A6" w:rsidP="005E37A6">
            <w:pPr>
              <w:pStyle w:val="MDPI42tablebody"/>
              <w:spacing w:line="240" w:lineRule="auto"/>
              <w:rPr>
                <w:ins w:id="130" w:author="MERINO DIANE CHU Nice" w:date="2023-04-14T09:43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tcPrChange w:id="131" w:author="MERINO DIANE CHU Nice" w:date="2023-04-14T09:47:00Z">
              <w:tcPr>
                <w:tcW w:w="3827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32" w:author="MERINO DIANE CHU Nice" w:date="2023-04-14T09:43:00Z"/>
                <w:rFonts w:ascii="Arial" w:hAnsi="Arial" w:cs="Arial"/>
              </w:rPr>
            </w:pPr>
            <w:ins w:id="133" w:author="MERINO DIANE CHU Nice" w:date="2023-04-14T09:43:00Z">
              <w:r w:rsidRPr="005E37A6">
                <w:rPr>
                  <w:rFonts w:ascii="Arial" w:hAnsi="Arial" w:cs="Arial"/>
                </w:rPr>
                <w:t>Miglustat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tcPrChange w:id="134" w:author="MERINO DIANE CHU Nice" w:date="2023-04-14T09:47:00Z">
              <w:tcPr>
                <w:tcW w:w="1276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:rsidR="005E37A6" w:rsidRPr="005E37A6" w:rsidRDefault="005E37A6" w:rsidP="005E37A6">
            <w:pPr>
              <w:spacing w:line="240" w:lineRule="auto"/>
              <w:rPr>
                <w:ins w:id="135" w:author="MERINO DIANE CHU Nice" w:date="2023-04-14T09:43:00Z"/>
                <w:rFonts w:ascii="Arial" w:hAnsi="Arial" w:cs="Arial"/>
              </w:rPr>
            </w:pPr>
            <w:ins w:id="136" w:author="MERINO DIANE CHU Nice" w:date="2023-04-14T09:46:00Z">
              <w:r w:rsidRPr="005E37A6">
                <w:rPr>
                  <w:rFonts w:ascii="Arial" w:hAnsi="Arial" w:cs="Arial"/>
                </w:rPr>
                <w:t>1</w:t>
              </w:r>
              <w:r>
                <w:rPr>
                  <w:rFonts w:ascii="Arial" w:hAnsi="Arial" w:cs="Arial"/>
                </w:rPr>
                <w:t xml:space="preserve"> (8.3)</w:t>
              </w:r>
            </w:ins>
          </w:p>
        </w:tc>
      </w:tr>
      <w:tr w:rsidR="005E37A6" w:rsidRPr="0011431A" w:rsidTr="00637DCE">
        <w:tblPrEx>
          <w:tblW w:w="6946" w:type="dxa"/>
          <w:jc w:val="center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137" w:author="MERINO DIANE CHU Nice" w:date="2023-04-14T09:48:00Z">
            <w:tblPrEx>
              <w:tblW w:w="6946" w:type="dxa"/>
              <w:jc w:val="center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jc w:val="center"/>
          <w:ins w:id="138" w:author="Diane Merino" w:date="2023-04-14T07:40:00Z"/>
          <w:trPrChange w:id="139" w:author="MERINO DIANE CHU Nice" w:date="2023-04-14T09:48:00Z">
            <w:trPr>
              <w:jc w:val="center"/>
            </w:trPr>
          </w:trPrChange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  <w:tcPrChange w:id="140" w:author="MERINO DIANE CHU Nice" w:date="2023-04-14T09:48:00Z">
              <w:tcPr>
                <w:tcW w:w="1843" w:type="dxa"/>
                <w:vMerge w:val="restart"/>
                <w:tcBorders>
                  <w:top w:val="single" w:sz="4" w:space="0" w:color="auto"/>
                </w:tcBorders>
              </w:tcPr>
            </w:tcPrChange>
          </w:tcPr>
          <w:p w:rsidR="005E37A6" w:rsidRPr="00C61C39" w:rsidRDefault="005E37A6" w:rsidP="005E37A6">
            <w:pPr>
              <w:pStyle w:val="MDPI42tablebody"/>
              <w:spacing w:line="240" w:lineRule="auto"/>
              <w:rPr>
                <w:ins w:id="141" w:author="Diane Merino" w:date="2023-04-14T07:40:00Z"/>
                <w:rFonts w:ascii="Arial" w:hAnsi="Arial" w:cs="Arial"/>
                <w:b/>
                <w:bCs/>
                <w:sz w:val="22"/>
              </w:rPr>
            </w:pPr>
            <w:ins w:id="142" w:author="Diane Merino" w:date="2023-04-14T07:40:00Z">
              <w:r w:rsidRPr="00C61C39">
                <w:rPr>
                  <w:rFonts w:ascii="Arial" w:hAnsi="Arial" w:cs="Arial"/>
                  <w:b/>
                  <w:bCs/>
                  <w:sz w:val="22"/>
                </w:rPr>
                <w:t>Withdrawal catatonia</w:t>
              </w:r>
            </w:ins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tcPrChange w:id="143" w:author="MERINO DIANE CHU Nice" w:date="2023-04-14T09:48:00Z">
              <w:tcPr>
                <w:tcW w:w="3827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vAlign w:val="bottom"/>
              </w:tcPr>
            </w:tcPrChange>
          </w:tcPr>
          <w:p w:rsidR="005E37A6" w:rsidRPr="0011431A" w:rsidRDefault="005E37A6" w:rsidP="005E37A6">
            <w:pPr>
              <w:spacing w:line="240" w:lineRule="auto"/>
              <w:rPr>
                <w:ins w:id="144" w:author="Diane Merino" w:date="2023-04-14T07:40:00Z"/>
                <w:rFonts w:ascii="Arial" w:hAnsi="Arial" w:cs="Arial"/>
              </w:rPr>
            </w:pPr>
            <w:ins w:id="145" w:author="Diane Merino" w:date="2023-04-14T07:53:00Z">
              <w:r>
                <w:rPr>
                  <w:rFonts w:ascii="Arial" w:hAnsi="Arial" w:cs="Arial"/>
                </w:rPr>
                <w:t>Olanzapine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tcPrChange w:id="146" w:author="MERINO DIANE CHU Nice" w:date="2023-04-14T09:48:00Z">
              <w:tcPr>
                <w:tcW w:w="1276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</w:tcPr>
            </w:tcPrChange>
          </w:tcPr>
          <w:p w:rsidR="005E37A6" w:rsidRPr="0011431A" w:rsidRDefault="005E37A6" w:rsidP="005E37A6">
            <w:pPr>
              <w:spacing w:line="240" w:lineRule="auto"/>
              <w:rPr>
                <w:ins w:id="147" w:author="Diane Merino" w:date="2023-04-14T07:40:00Z"/>
                <w:rFonts w:ascii="Arial" w:hAnsi="Arial" w:cs="Arial"/>
              </w:rPr>
            </w:pPr>
            <w:ins w:id="148" w:author="Diane Merino" w:date="2023-04-14T07:53:00Z">
              <w:r>
                <w:rPr>
                  <w:rFonts w:ascii="Arial" w:hAnsi="Arial" w:cs="Arial"/>
                </w:rPr>
                <w:t>6 (100)</w:t>
              </w:r>
            </w:ins>
          </w:p>
        </w:tc>
      </w:tr>
      <w:tr w:rsidR="005E37A6" w:rsidRPr="0011431A" w:rsidTr="00FE07B9">
        <w:trPr>
          <w:jc w:val="center"/>
          <w:ins w:id="149" w:author="Diane Merino" w:date="2023-04-14T07:53:00Z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5E37A6" w:rsidRPr="00C61C39" w:rsidRDefault="005E37A6" w:rsidP="005E37A6">
            <w:pPr>
              <w:pStyle w:val="MDPI42tablebody"/>
              <w:spacing w:line="240" w:lineRule="auto"/>
              <w:rPr>
                <w:ins w:id="150" w:author="Diane Merino" w:date="2023-04-14T07:53:00Z"/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5E37A6" w:rsidRDefault="005E37A6" w:rsidP="005E37A6">
            <w:pPr>
              <w:spacing w:line="240" w:lineRule="auto"/>
              <w:rPr>
                <w:ins w:id="151" w:author="Diane Merino" w:date="2023-04-14T07:53:00Z"/>
                <w:rFonts w:ascii="Arial" w:hAnsi="Arial" w:cs="Arial"/>
              </w:rPr>
            </w:pPr>
            <w:ins w:id="152" w:author="Diane Merino" w:date="2023-04-14T07:53:00Z">
              <w:r>
                <w:rPr>
                  <w:rFonts w:ascii="Arial" w:hAnsi="Arial" w:cs="Arial"/>
                </w:rPr>
                <w:t>Lorazepam</w:t>
              </w:r>
            </w:ins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7A6" w:rsidRDefault="005E37A6" w:rsidP="005E37A6">
            <w:pPr>
              <w:spacing w:line="240" w:lineRule="auto"/>
              <w:rPr>
                <w:ins w:id="153" w:author="Diane Merino" w:date="2023-04-14T07:53:00Z"/>
                <w:rFonts w:ascii="Arial" w:hAnsi="Arial" w:cs="Arial"/>
              </w:rPr>
            </w:pPr>
            <w:ins w:id="154" w:author="Diane Merino" w:date="2023-04-14T07:53:00Z">
              <w:r>
                <w:rPr>
                  <w:rFonts w:ascii="Arial" w:hAnsi="Arial" w:cs="Arial"/>
                </w:rPr>
                <w:t>6 (100)</w:t>
              </w:r>
            </w:ins>
          </w:p>
        </w:tc>
      </w:tr>
    </w:tbl>
    <w:p w:rsidR="005E37A6" w:rsidRDefault="005E37A6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ins w:id="155" w:author="MERINO DIANE CHU Nice" w:date="2023-04-14T09:43:00Z"/>
          <w:rFonts w:ascii="Arial" w:hAnsi="Arial" w:cs="Arial"/>
        </w:rPr>
      </w:pPr>
    </w:p>
    <w:p w:rsidR="003A7957" w:rsidRDefault="003A7957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ins w:id="156" w:author="MERINO DIANE CHU Nice" w:date="2023-04-14T09:43:00Z"/>
          <w:rFonts w:ascii="Arial" w:eastAsia="Times New Roman" w:hAnsi="Arial" w:cs="Arial"/>
          <w:lang w:eastAsia="fr-FR"/>
        </w:rPr>
      </w:pPr>
      <w:r w:rsidRPr="006611E0">
        <w:rPr>
          <w:rFonts w:ascii="Arial" w:hAnsi="Arial" w:cs="Arial"/>
        </w:rPr>
        <w:t xml:space="preserve">DTP: Diphtheria, Tetanus, Pertussis; HIB: Haemophilus Influenzae type B; HPV: Human Papillomavirus; MMR:  </w:t>
      </w:r>
      <w:r w:rsidRPr="006611E0">
        <w:rPr>
          <w:rFonts w:ascii="Arial" w:eastAsia="Times New Roman" w:hAnsi="Arial" w:cs="Arial"/>
          <w:lang w:eastAsia="fr-FR"/>
        </w:rPr>
        <w:t>Measles, Mumps, Rubella; MMRV: Measles, Mumps, Rubella, Varicella VZV: Varicella Zoster Virus</w:t>
      </w:r>
    </w:p>
    <w:p w:rsidR="005E37A6" w:rsidRDefault="005E37A6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ins w:id="157" w:author="MERINO DIANE CHU Nice" w:date="2023-04-14T09:43:00Z"/>
          <w:rFonts w:ascii="Arial" w:eastAsia="Times New Roman" w:hAnsi="Arial" w:cs="Arial"/>
          <w:lang w:eastAsia="fr-FR"/>
        </w:rPr>
      </w:pPr>
    </w:p>
    <w:p w:rsidR="005E37A6" w:rsidRDefault="005E37A6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ins w:id="158" w:author="MERINO DIANE CHU Nice" w:date="2023-04-14T09:43:00Z"/>
          <w:rFonts w:ascii="Arial" w:eastAsia="Times New Roman" w:hAnsi="Arial" w:cs="Arial"/>
          <w:lang w:eastAsia="fr-FR"/>
        </w:rPr>
      </w:pPr>
    </w:p>
    <w:p w:rsidR="005E37A6" w:rsidRPr="006611E0" w:rsidRDefault="005E37A6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eastAsia="de-DE" w:bidi="en-US"/>
        </w:rPr>
      </w:pPr>
    </w:p>
    <w:p w:rsidR="003A7957" w:rsidRPr="0011431A" w:rsidRDefault="003A7957" w:rsidP="0011431A">
      <w:pPr>
        <w:spacing w:line="240" w:lineRule="auto"/>
        <w:rPr>
          <w:rFonts w:ascii="Arial" w:hAnsi="Arial" w:cs="Arial"/>
          <w:b/>
        </w:rPr>
      </w:pPr>
    </w:p>
    <w:sectPr w:rsidR="003A7957" w:rsidRPr="001143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48F3" w:rsidRDefault="00BF48F3" w:rsidP="009C7241">
      <w:pPr>
        <w:spacing w:after="0" w:line="240" w:lineRule="auto"/>
      </w:pPr>
      <w:r>
        <w:separator/>
      </w:r>
    </w:p>
  </w:endnote>
  <w:endnote w:type="continuationSeparator" w:id="0">
    <w:p w:rsidR="00BF48F3" w:rsidRDefault="00BF48F3" w:rsidP="009C7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48F3" w:rsidRDefault="00BF48F3" w:rsidP="009C7241">
      <w:pPr>
        <w:spacing w:after="0" w:line="240" w:lineRule="auto"/>
      </w:pPr>
      <w:r>
        <w:separator/>
      </w:r>
    </w:p>
  </w:footnote>
  <w:footnote w:type="continuationSeparator" w:id="0">
    <w:p w:rsidR="00BF48F3" w:rsidRDefault="00BF48F3" w:rsidP="009C724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ane Merino">
    <w15:presenceInfo w15:providerId="Windows Live" w15:userId="c525a773059f2d37"/>
  </w15:person>
  <w15:person w15:author="MERINO DIANE CHU Nice">
    <w15:presenceInfo w15:providerId="None" w15:userId="MERINO DIANE CHU N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BE9"/>
    <w:rsid w:val="00007AB2"/>
    <w:rsid w:val="000139E9"/>
    <w:rsid w:val="00107A1B"/>
    <w:rsid w:val="0011431A"/>
    <w:rsid w:val="001411A9"/>
    <w:rsid w:val="001C0377"/>
    <w:rsid w:val="001C3686"/>
    <w:rsid w:val="001C3A11"/>
    <w:rsid w:val="001C5BE9"/>
    <w:rsid w:val="001C6B2B"/>
    <w:rsid w:val="002171F3"/>
    <w:rsid w:val="00235D38"/>
    <w:rsid w:val="002B0516"/>
    <w:rsid w:val="002B0B48"/>
    <w:rsid w:val="00333500"/>
    <w:rsid w:val="003807D4"/>
    <w:rsid w:val="00396206"/>
    <w:rsid w:val="003A7957"/>
    <w:rsid w:val="003F0A1B"/>
    <w:rsid w:val="00431A2C"/>
    <w:rsid w:val="00527100"/>
    <w:rsid w:val="00544149"/>
    <w:rsid w:val="0055295E"/>
    <w:rsid w:val="0057789A"/>
    <w:rsid w:val="005A293F"/>
    <w:rsid w:val="005E37A6"/>
    <w:rsid w:val="005F1C46"/>
    <w:rsid w:val="00637DCE"/>
    <w:rsid w:val="00651BD7"/>
    <w:rsid w:val="006611E0"/>
    <w:rsid w:val="00666FD4"/>
    <w:rsid w:val="006A3743"/>
    <w:rsid w:val="006B4643"/>
    <w:rsid w:val="0075652A"/>
    <w:rsid w:val="00815315"/>
    <w:rsid w:val="00856597"/>
    <w:rsid w:val="008644FF"/>
    <w:rsid w:val="008B2157"/>
    <w:rsid w:val="008B5A38"/>
    <w:rsid w:val="008C0C36"/>
    <w:rsid w:val="008D35CF"/>
    <w:rsid w:val="00973E09"/>
    <w:rsid w:val="0098574B"/>
    <w:rsid w:val="009C7241"/>
    <w:rsid w:val="00A854A0"/>
    <w:rsid w:val="00AA1A84"/>
    <w:rsid w:val="00AC2680"/>
    <w:rsid w:val="00AD7E70"/>
    <w:rsid w:val="00AE3339"/>
    <w:rsid w:val="00AF2856"/>
    <w:rsid w:val="00B5577A"/>
    <w:rsid w:val="00BC068F"/>
    <w:rsid w:val="00BD136F"/>
    <w:rsid w:val="00BE1A6A"/>
    <w:rsid w:val="00BF48F3"/>
    <w:rsid w:val="00C362A8"/>
    <w:rsid w:val="00C61C39"/>
    <w:rsid w:val="00C71187"/>
    <w:rsid w:val="00CF28AD"/>
    <w:rsid w:val="00D046C7"/>
    <w:rsid w:val="00DB0AAE"/>
    <w:rsid w:val="00DC62B0"/>
    <w:rsid w:val="00E3280A"/>
    <w:rsid w:val="00E51CF5"/>
    <w:rsid w:val="00E82EF0"/>
    <w:rsid w:val="00EA5168"/>
    <w:rsid w:val="00EF4D0F"/>
    <w:rsid w:val="00F478BD"/>
    <w:rsid w:val="00F67031"/>
    <w:rsid w:val="00F830E6"/>
    <w:rsid w:val="00FC6EC4"/>
    <w:rsid w:val="00FF4E7E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92BF42"/>
  <w15:docId w15:val="{FDC94F72-F94D-4616-8A43-67FD0E15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11">
    <w:name w:val="Tableau simple 11"/>
    <w:basedOn w:val="TableauNormal"/>
    <w:uiPriority w:val="41"/>
    <w:rsid w:val="005778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2tablebody">
    <w:name w:val="MDPI_4.2_table_body"/>
    <w:qFormat/>
    <w:rsid w:val="009C724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333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3500"/>
  </w:style>
  <w:style w:type="paragraph" w:styleId="Pieddepage">
    <w:name w:val="footer"/>
    <w:basedOn w:val="Normal"/>
    <w:link w:val="PieddepageCar"/>
    <w:uiPriority w:val="99"/>
    <w:unhideWhenUsed/>
    <w:rsid w:val="00333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3500"/>
  </w:style>
  <w:style w:type="character" w:customStyle="1" w:styleId="cf01">
    <w:name w:val="cf01"/>
    <w:rsid w:val="008C0C36"/>
    <w:rPr>
      <w:rFonts w:ascii="Segoe UI" w:hAnsi="Segoe UI" w:cs="Segoe UI" w:hint="default"/>
      <w:b/>
      <w:bCs/>
      <w:sz w:val="18"/>
      <w:szCs w:val="18"/>
    </w:rPr>
  </w:style>
  <w:style w:type="paragraph" w:styleId="Rvision">
    <w:name w:val="Revision"/>
    <w:hidden/>
    <w:uiPriority w:val="99"/>
    <w:semiHidden/>
    <w:rsid w:val="00E3280A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E37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E37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1313</Words>
  <Characters>7222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de Nice</Company>
  <LinksUpToDate>false</LinksUpToDate>
  <CharactersWithSpaces>8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 DIANE CHU Nice</dc:creator>
  <cp:keywords/>
  <dc:description/>
  <cp:lastModifiedBy>MERINO DIANE CHU Nice</cp:lastModifiedBy>
  <cp:revision>37</cp:revision>
  <dcterms:created xsi:type="dcterms:W3CDTF">2022-11-30T08:43:00Z</dcterms:created>
  <dcterms:modified xsi:type="dcterms:W3CDTF">2023-04-1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d4176fff725f9d39899556a1617d860ebf8812cc3a010c0db36afb54fa4ce</vt:lpwstr>
  </property>
</Properties>
</file>